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F6EE08C" w:rsidR="00C9152A" w:rsidRPr="007640AA" w:rsidRDefault="007640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40AA">
        <w:rPr>
          <w:rFonts w:ascii="Times New Roman" w:hAnsi="Times New Roman" w:cs="Times New Roman"/>
          <w:b/>
          <w:bCs/>
          <w:sz w:val="24"/>
          <w:szCs w:val="24"/>
        </w:rPr>
        <w:t>S1. CONSORT 2025 checklist</w:t>
      </w: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CE7F524" w:rsidR="00C9152A" w:rsidRPr="00A95D8C" w:rsidRDefault="003B65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2262546" w:rsidR="00C9152A" w:rsidRPr="00A95D8C" w:rsidRDefault="003B65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8F0265A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6386CCD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FCEE6B7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106E10F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AA056A9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CA05EDD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2AD37B7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B9C3683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215291E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C77F225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0913D5F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30D278B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272D66B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7872D92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05CB2D63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E98D8C6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8C10B68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0DF68B4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65C085A6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622F207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58435F2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5D081FE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B17E455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E9F82D8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086B7CE0" w:rsidR="00C9152A" w:rsidRPr="00A95D8C" w:rsidRDefault="00226E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2DB95BBC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64EF27C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B010939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6A3B0E1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0C593EF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120F8DC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,11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4E41BB73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,11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4EC691A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98E7689" w:rsidR="00D86B53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,12,1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5DF771D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,12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07CF1E0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E6899FC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,15,16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CFDD928" w:rsidR="00D86B53" w:rsidRPr="00A95D8C" w:rsidRDefault="00226E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ipervnculo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ipervnculo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ipervnculo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26E6C"/>
    <w:rsid w:val="003734CC"/>
    <w:rsid w:val="003B6504"/>
    <w:rsid w:val="00440672"/>
    <w:rsid w:val="006113B4"/>
    <w:rsid w:val="006455DA"/>
    <w:rsid w:val="00715DC2"/>
    <w:rsid w:val="00717D29"/>
    <w:rsid w:val="007640AA"/>
    <w:rsid w:val="0076583E"/>
    <w:rsid w:val="007D4228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915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9152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152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Fuentedeprrafopredeter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ipervnculo">
    <w:name w:val="Hyperlink"/>
    <w:rsid w:val="00DB5D01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053</Words>
  <Characters>5793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Jorge Sánchez-Infante Gómez-Escalonilla</cp:lastModifiedBy>
  <cp:revision>13</cp:revision>
  <dcterms:created xsi:type="dcterms:W3CDTF">2025-03-15T22:59:00Z</dcterms:created>
  <dcterms:modified xsi:type="dcterms:W3CDTF">2026-05-2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